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1FF4D" w14:textId="00712792" w:rsidR="00791AC0" w:rsidRDefault="0069320D">
      <w:pPr>
        <w:rPr>
          <w:rFonts w:ascii="Times New Roman" w:hAnsi="Times New Roman" w:cs="Times New Roman"/>
          <w:b/>
        </w:rPr>
      </w:pPr>
      <w:r w:rsidRPr="0069320D">
        <w:rPr>
          <w:rFonts w:ascii="Times New Roman" w:hAnsi="Times New Roman" w:cs="Times New Roman"/>
          <w:b/>
        </w:rPr>
        <w:t>S4 Text. Supporting text for</w:t>
      </w:r>
      <w:bookmarkStart w:id="0" w:name="_GoBack"/>
      <w:bookmarkEnd w:id="0"/>
      <w:r w:rsidRPr="0069320D">
        <w:rPr>
          <w:rFonts w:ascii="Times New Roman" w:hAnsi="Times New Roman" w:cs="Times New Roman"/>
          <w:b/>
        </w:rPr>
        <w:t xml:space="preserve"> S5 Fig.</w:t>
      </w:r>
    </w:p>
    <w:p w14:paraId="1007CA88" w14:textId="15F1899E" w:rsidR="0069320D" w:rsidRDefault="0069320D">
      <w:pPr>
        <w:rPr>
          <w:rFonts w:ascii="Times New Roman" w:hAnsi="Times New Roman" w:cs="Times New Roman"/>
          <w:b/>
        </w:rPr>
      </w:pPr>
    </w:p>
    <w:p w14:paraId="374EA286" w14:textId="77777777" w:rsidR="0069320D" w:rsidRDefault="0069320D" w:rsidP="0069320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867AA">
        <w:rPr>
          <w:rFonts w:ascii="Times New Roman" w:hAnsi="Times New Roman" w:cs="Times New Roman"/>
          <w:sz w:val="22"/>
          <w:szCs w:val="22"/>
        </w:rPr>
        <w:t xml:space="preserve">Are stop codons enriched when we allow for +4T enrichment? To compensate for the detected +4T enrichment, we returned to our initial null simulation experiment. This time we considered only +4T containing genes and adjusted our Markov models such that only +4T-containing genes were produced via simulation. Sequences were generated such that thymine was the first base 100% of the time, with following nucleotides selected according to dinucleotide frequencies. Therefore, these +4T-containing simulated sequences produced a null model appropriate for comparison with the +4T-containing genes from real genomes. In acknowledgement of a possible weak signals identified at position +1 (see main paper) and position +2 in HEGs (see </w:t>
      </w:r>
      <w:r w:rsidRPr="00B867AA">
        <w:rPr>
          <w:rFonts w:ascii="Times New Roman" w:hAnsi="Times New Roman" w:cs="Times New Roman"/>
          <w:b/>
          <w:sz w:val="22"/>
          <w:szCs w:val="22"/>
        </w:rPr>
        <w:t xml:space="preserve">Fig 3 </w:t>
      </w:r>
      <w:r w:rsidRPr="00B867AA">
        <w:rPr>
          <w:rFonts w:ascii="Times New Roman" w:hAnsi="Times New Roman" w:cs="Times New Roman"/>
          <w:sz w:val="22"/>
          <w:szCs w:val="22"/>
        </w:rPr>
        <w:t>of the main paper)</w:t>
      </w:r>
      <w:r w:rsidRPr="00B867AA">
        <w:rPr>
          <w:rFonts w:ascii="Times New Roman" w:hAnsi="Times New Roman" w:cs="Times New Roman"/>
          <w:b/>
          <w:sz w:val="22"/>
          <w:szCs w:val="22"/>
        </w:rPr>
        <w:t>,</w:t>
      </w:r>
      <w:r w:rsidRPr="00B867AA">
        <w:rPr>
          <w:rFonts w:ascii="Times New Roman" w:hAnsi="Times New Roman" w:cs="Times New Roman"/>
          <w:sz w:val="22"/>
          <w:szCs w:val="22"/>
        </w:rPr>
        <w:t xml:space="preserve"> we consider only these two positions. 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>The null neutral expectation was that there is no difference between the ASC frequencies of the real genomes and simulated sequences. To assess this, we calculated Z-scores and completed binomial tests. Given our simulated sequences are built upon dinucleotide content alone we expect a random distribution of ASCs, thus our null expectation is a 50:50 split of positive and negative Z-scores. We find there to be significant variation from this ratio at both positions in all genes (Binomial tests: 34/644 Z &gt; 0, p &lt; 2.2 x 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16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position +1; 67/644 Z &gt; 0 at position +2). These results are repeated in HEGs (Binomial tests: 1/22 Z &gt; 0, p = 1.1 x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05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position 1; 4/22 Z &gt; 0, p = 4.3 x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03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position 2) and LEGs (Binomial tests: 5/21 Z &gt; 0, p = 0.026 for position 1; 3/21 Z &gt; 0, p = 1.4 x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03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position 2). The result at position +1 in LEGs however does not survive multi-test correction (p &gt; 0.05/2). As with the original simulations, in contrast to the prediction of enrichment per the fail-safe hypothesis, we note that deviation is due to under usage of ASCs (note the rarity of instances of Z &gt; 0).</w:t>
      </w:r>
    </w:p>
    <w:p w14:paraId="5EBDC2BF" w14:textId="77777777" w:rsidR="0069320D" w:rsidRDefault="0069320D" w:rsidP="0069320D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867AA">
        <w:rPr>
          <w:rFonts w:ascii="Times New Roman" w:hAnsi="Times New Roman" w:cs="Times New Roman"/>
          <w:sz w:val="22"/>
          <w:szCs w:val="22"/>
        </w:rPr>
        <w:t xml:space="preserve">As before, we next looked at the proportion of genomes showing significant deviation from null 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>(|Z| &gt; 1.96). In this instance, the null expectation of the binomial test is no longer 50:50, rather that 95% of genomes will not be significantly deviated and 5% will. In all genes, there no significant deviation from this ratio at position +1 (Binomial test: 36/644, p = 0.4693) but significant deviation at position +2 (Binomial test: 0/644, p = 7.0 x 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15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>). Closer examination indicates that significant difference at position +2 is due to under enrichment (Binomial test, alternative = ‘lower’: 0/644 Z &gt; 1.64, p = 4.5 x 10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-05</w:t>
      </w:r>
      <w:r w:rsidRPr="00B867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t position +1 and position +2). In HEGs and LEGs, there are no significant deviations from null (|Z| &gt; 1.96).</w:t>
      </w:r>
    </w:p>
    <w:p w14:paraId="30E511F3" w14:textId="287A9A0B" w:rsidR="0069320D" w:rsidRPr="00033470" w:rsidRDefault="0069320D" w:rsidP="0069320D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867AA">
        <w:rPr>
          <w:rFonts w:ascii="Times New Roman" w:hAnsi="Times New Roman" w:cs="Times New Roman"/>
          <w:sz w:val="22"/>
          <w:szCs w:val="22"/>
        </w:rPr>
        <w:t>The direction and magnitude of deviation from null was once again considered using the calculation of Z-scores. As discussed in the analysis of our previous simulations, the fail-safe hypothesis predicts resistance to GC pressure at position +1 and thus a flat slope when Z-score is plotted against genomic GC3. We repeat this analysis with our +4T-controlled null mode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867AA"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S5 Fig</w:t>
      </w:r>
      <w:r w:rsidRPr="00B867AA">
        <w:rPr>
          <w:rFonts w:ascii="Times New Roman" w:hAnsi="Times New Roman" w:cs="Times New Roman"/>
          <w:sz w:val="22"/>
          <w:szCs w:val="22"/>
        </w:rPr>
        <w:t xml:space="preserve">). Consistent with our original simulation-based analysis, we find Z-scores to be negatively correlated with genomic GC3 when considering all genes at position +1 (Spearman’s rank: </w:t>
      </w:r>
      <w:r w:rsidRPr="00B867AA">
        <w:rPr>
          <w:rFonts w:ascii="Times New Roman" w:hAnsi="Times New Roman" w:cs="Times New Roman"/>
          <w:sz w:val="22"/>
          <w:szCs w:val="22"/>
        </w:rPr>
        <w:sym w:font="Symbol" w:char="F072"/>
      </w:r>
      <w:r w:rsidRPr="00B867AA">
        <w:rPr>
          <w:rFonts w:ascii="Times New Roman" w:hAnsi="Times New Roman" w:cs="Times New Roman"/>
          <w:sz w:val="22"/>
          <w:szCs w:val="22"/>
        </w:rPr>
        <w:t xml:space="preserve"> = -0.31, p &lt; 2.2 x 10</w:t>
      </w:r>
      <w:r w:rsidRPr="00B867AA">
        <w:rPr>
          <w:rFonts w:ascii="Times New Roman" w:hAnsi="Times New Roman" w:cs="Times New Roman"/>
          <w:sz w:val="22"/>
          <w:szCs w:val="22"/>
          <w:vertAlign w:val="superscript"/>
        </w:rPr>
        <w:t>-16</w:t>
      </w:r>
      <w:r w:rsidRPr="00B867AA">
        <w:rPr>
          <w:rFonts w:ascii="Times New Roman" w:hAnsi="Times New Roman" w:cs="Times New Roman"/>
          <w:sz w:val="22"/>
          <w:szCs w:val="22"/>
        </w:rPr>
        <w:t>)</w:t>
      </w:r>
      <w:r w:rsidRPr="00B867AA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B867AA">
        <w:rPr>
          <w:rFonts w:ascii="Times New Roman" w:hAnsi="Times New Roman" w:cs="Times New Roman"/>
          <w:sz w:val="22"/>
          <w:szCs w:val="22"/>
        </w:rPr>
        <w:t xml:space="preserve">and position +2 (Spearman’s rank: </w:t>
      </w:r>
      <w:r w:rsidRPr="00B867AA">
        <w:rPr>
          <w:rFonts w:ascii="Times New Roman" w:hAnsi="Times New Roman" w:cs="Times New Roman"/>
          <w:sz w:val="22"/>
          <w:szCs w:val="22"/>
        </w:rPr>
        <w:sym w:font="Symbol" w:char="F072"/>
      </w:r>
      <w:r w:rsidRPr="00B867AA">
        <w:rPr>
          <w:rFonts w:ascii="Times New Roman" w:hAnsi="Times New Roman" w:cs="Times New Roman"/>
          <w:sz w:val="22"/>
          <w:szCs w:val="22"/>
        </w:rPr>
        <w:t xml:space="preserve"> = -0.19, p = 1.6 x 10</w:t>
      </w:r>
      <w:r w:rsidRPr="00B867AA">
        <w:rPr>
          <w:rFonts w:ascii="Times New Roman" w:hAnsi="Times New Roman" w:cs="Times New Roman"/>
          <w:sz w:val="22"/>
          <w:szCs w:val="22"/>
          <w:vertAlign w:val="superscript"/>
        </w:rPr>
        <w:t>-06</w:t>
      </w:r>
      <w:r w:rsidRPr="00B867AA">
        <w:rPr>
          <w:rFonts w:ascii="Times New Roman" w:hAnsi="Times New Roman" w:cs="Times New Roman"/>
          <w:sz w:val="22"/>
          <w:szCs w:val="22"/>
        </w:rPr>
        <w:t xml:space="preserve">). It therefore appears that ASCs are in fact avoided rather than enriched, consistent with our initial simulation experiment. No such negative relationships are </w:t>
      </w:r>
      <w:r w:rsidRPr="00B867AA">
        <w:rPr>
          <w:rFonts w:ascii="Times New Roman" w:hAnsi="Times New Roman" w:cs="Times New Roman"/>
          <w:sz w:val="22"/>
          <w:szCs w:val="22"/>
        </w:rPr>
        <w:lastRenderedPageBreak/>
        <w:t>found in HEGs and LEGs at either position (Spearman’s rank: p &gt; 0.05), however low Z-score magnitudes (|Z| &lt; 1.96) indicate that ASCs frequencies defy the fail-safe prediction of enrichment at the very least.</w:t>
      </w:r>
    </w:p>
    <w:p w14:paraId="6E3938F1" w14:textId="77777777" w:rsidR="0069320D" w:rsidRPr="0069320D" w:rsidRDefault="0069320D" w:rsidP="0069320D">
      <w:pPr>
        <w:spacing w:line="360" w:lineRule="auto"/>
        <w:rPr>
          <w:rFonts w:ascii="Times New Roman" w:hAnsi="Times New Roman" w:cs="Times New Roman"/>
          <w:b/>
        </w:rPr>
      </w:pPr>
    </w:p>
    <w:sectPr w:rsidR="0069320D" w:rsidRPr="0069320D" w:rsidSect="002816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0D"/>
    <w:rsid w:val="00016FEC"/>
    <w:rsid w:val="00025C8F"/>
    <w:rsid w:val="00066223"/>
    <w:rsid w:val="000F75B4"/>
    <w:rsid w:val="001275D9"/>
    <w:rsid w:val="00133F56"/>
    <w:rsid w:val="00151F5F"/>
    <w:rsid w:val="00194B7F"/>
    <w:rsid w:val="0020227F"/>
    <w:rsid w:val="0021081C"/>
    <w:rsid w:val="00244291"/>
    <w:rsid w:val="0028161A"/>
    <w:rsid w:val="002C74C5"/>
    <w:rsid w:val="002D4F74"/>
    <w:rsid w:val="00331FC7"/>
    <w:rsid w:val="003343BB"/>
    <w:rsid w:val="00336E12"/>
    <w:rsid w:val="00356071"/>
    <w:rsid w:val="003B58D1"/>
    <w:rsid w:val="003D1D77"/>
    <w:rsid w:val="003D5703"/>
    <w:rsid w:val="0041180F"/>
    <w:rsid w:val="00434FE6"/>
    <w:rsid w:val="004949DB"/>
    <w:rsid w:val="004976A1"/>
    <w:rsid w:val="004F1512"/>
    <w:rsid w:val="005318E4"/>
    <w:rsid w:val="00543E68"/>
    <w:rsid w:val="005A1D4B"/>
    <w:rsid w:val="005B6001"/>
    <w:rsid w:val="005D0B21"/>
    <w:rsid w:val="00605C48"/>
    <w:rsid w:val="0063369C"/>
    <w:rsid w:val="006432D2"/>
    <w:rsid w:val="00647264"/>
    <w:rsid w:val="00652330"/>
    <w:rsid w:val="0069320D"/>
    <w:rsid w:val="006C7E4B"/>
    <w:rsid w:val="006F4242"/>
    <w:rsid w:val="00781322"/>
    <w:rsid w:val="00791AC0"/>
    <w:rsid w:val="007D645F"/>
    <w:rsid w:val="00802C10"/>
    <w:rsid w:val="00823C61"/>
    <w:rsid w:val="008556C8"/>
    <w:rsid w:val="00941DF8"/>
    <w:rsid w:val="009736C9"/>
    <w:rsid w:val="00A46E34"/>
    <w:rsid w:val="00AE7ABD"/>
    <w:rsid w:val="00AF13B6"/>
    <w:rsid w:val="00AF6667"/>
    <w:rsid w:val="00B00745"/>
    <w:rsid w:val="00B655DB"/>
    <w:rsid w:val="00B81D73"/>
    <w:rsid w:val="00B95248"/>
    <w:rsid w:val="00BA4A97"/>
    <w:rsid w:val="00BB5C5D"/>
    <w:rsid w:val="00BC4B85"/>
    <w:rsid w:val="00BC6C41"/>
    <w:rsid w:val="00BC7430"/>
    <w:rsid w:val="00C07B0D"/>
    <w:rsid w:val="00C113D2"/>
    <w:rsid w:val="00C211C8"/>
    <w:rsid w:val="00C51E34"/>
    <w:rsid w:val="00C76783"/>
    <w:rsid w:val="00CB0E2F"/>
    <w:rsid w:val="00CF20A0"/>
    <w:rsid w:val="00D21230"/>
    <w:rsid w:val="00D23199"/>
    <w:rsid w:val="00D34E23"/>
    <w:rsid w:val="00D4459A"/>
    <w:rsid w:val="00D47D17"/>
    <w:rsid w:val="00D679AE"/>
    <w:rsid w:val="00D8333B"/>
    <w:rsid w:val="00DA523A"/>
    <w:rsid w:val="00DB2531"/>
    <w:rsid w:val="00DE43A0"/>
    <w:rsid w:val="00DF2E68"/>
    <w:rsid w:val="00E45554"/>
    <w:rsid w:val="00E768CF"/>
    <w:rsid w:val="00E81D7E"/>
    <w:rsid w:val="00E8701D"/>
    <w:rsid w:val="00EA209B"/>
    <w:rsid w:val="00ED7FBB"/>
    <w:rsid w:val="00EE2DA4"/>
    <w:rsid w:val="00F00E76"/>
    <w:rsid w:val="00F24699"/>
    <w:rsid w:val="00F41B85"/>
    <w:rsid w:val="00F46737"/>
    <w:rsid w:val="00F81E02"/>
    <w:rsid w:val="00FB6380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CE19C"/>
  <w15:chartTrackingRefBased/>
  <w15:docId w15:val="{72EAAAF8-1A0B-BE40-B5CB-4F9B4E3F2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o</dc:creator>
  <cp:keywords/>
  <dc:description/>
  <cp:lastModifiedBy>Alexander Ho</cp:lastModifiedBy>
  <cp:revision>1</cp:revision>
  <dcterms:created xsi:type="dcterms:W3CDTF">2019-09-08T16:01:00Z</dcterms:created>
  <dcterms:modified xsi:type="dcterms:W3CDTF">2019-09-08T16:05:00Z</dcterms:modified>
</cp:coreProperties>
</file>